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2A4" w:rsidRDefault="00744AA7"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D304EC5" wp14:editId="014AB0D7">
            <wp:extent cx="5943600" cy="4941570"/>
            <wp:effectExtent l="0" t="0" r="0" b="0"/>
            <wp:docPr id="24" name="Picture 24" descr="C:\Users\incom\Desktop\RKL_LW_Main_Project\JCI\SF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incom\Desktop\RKL_LW_Main_Project\JCI\SF4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4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4AA7" w:rsidRDefault="00744AA7"/>
    <w:p w:rsidR="00744AA7" w:rsidRDefault="00744AA7">
      <w:r w:rsidRPr="00CF0536">
        <w:rPr>
          <w:rFonts w:ascii="Times New Roman" w:hAnsi="Times New Roman" w:cs="Times New Roman"/>
          <w:i/>
          <w:sz w:val="24"/>
          <w:szCs w:val="24"/>
        </w:rPr>
        <w:t>Fig</w:t>
      </w:r>
      <w:r w:rsidR="001C32BC">
        <w:rPr>
          <w:rFonts w:ascii="Times New Roman" w:hAnsi="Times New Roman" w:cs="Times New Roman"/>
          <w:i/>
          <w:sz w:val="24"/>
          <w:szCs w:val="24"/>
        </w:rPr>
        <w:t>ure</w:t>
      </w:r>
      <w:r w:rsidRPr="00CF053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C32BC">
        <w:rPr>
          <w:rFonts w:ascii="Times New Roman" w:hAnsi="Times New Roman" w:cs="Times New Roman"/>
          <w:i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</w:rPr>
        <w:t>4</w:t>
      </w:r>
      <w:r w:rsidRPr="00CF0536">
        <w:rPr>
          <w:rFonts w:ascii="Times New Roman" w:hAnsi="Times New Roman" w:cs="Times New Roman"/>
          <w:i/>
          <w:sz w:val="24"/>
          <w:szCs w:val="24"/>
        </w:rPr>
        <w:t>: Tyrosine hydroxylase expression in the reconstituted hippocampus</w:t>
      </w:r>
      <w:r w:rsidRPr="00CF053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Western-blot analysis and quantification in the whole hippocampus for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5 animals per group. (b) Immunostaining and quantification for tyrosine hydroxylase fibres in different regions of the hippocampus for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5 animals per group. Scale bars, 200 µm (top and middle panels) and 100 µm for bottom panels (</w:t>
      </w:r>
      <w:r w:rsidRPr="00CF053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. Data are mean ± s.e.m.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≤ 0.05; *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≤ 0.0001 (</w:t>
      </w:r>
      <w:r w:rsidRPr="000C718A">
        <w:rPr>
          <w:rFonts w:ascii="Times New Roman" w:hAnsi="Times New Roman" w:cs="Times New Roman"/>
          <w:sz w:val="24"/>
          <w:szCs w:val="24"/>
        </w:rPr>
        <w:t>unpaired</w:t>
      </w:r>
      <w:r>
        <w:rPr>
          <w:rFonts w:ascii="Times New Roman" w:hAnsi="Times New Roman" w:cs="Times New Roman"/>
          <w:sz w:val="24"/>
          <w:szCs w:val="24"/>
        </w:rPr>
        <w:t xml:space="preserve"> two-sided t-tests (</w:t>
      </w:r>
      <w:r w:rsidRPr="00CF053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nd two-way ANOVA with Tukey's multiple comparisons test (</w:t>
      </w:r>
      <w:r w:rsidRPr="00CF0536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F (2, 24) = 587.4, </w:t>
      </w:r>
      <w:r w:rsidRPr="002727D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)).</w:t>
      </w:r>
    </w:p>
    <w:sectPr w:rsidR="00744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77273"/>
    <w:rsid w:val="001622A4"/>
    <w:rsid w:val="00177273"/>
    <w:rsid w:val="00186D65"/>
    <w:rsid w:val="001C32BC"/>
    <w:rsid w:val="003C2055"/>
    <w:rsid w:val="0057283B"/>
    <w:rsid w:val="0074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7273"/>
    <w:pPr>
      <w:spacing w:after="0" w:line="240" w:lineRule="auto"/>
    </w:pPr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D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7273"/>
    <w:pPr>
      <w:spacing w:after="0" w:line="240" w:lineRule="auto"/>
    </w:pPr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D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477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MSARDAN</cp:lastModifiedBy>
  <cp:revision>3</cp:revision>
  <dcterms:created xsi:type="dcterms:W3CDTF">2019-12-19T01:08:00Z</dcterms:created>
  <dcterms:modified xsi:type="dcterms:W3CDTF">2020-01-06T05:23:00Z</dcterms:modified>
</cp:coreProperties>
</file>